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CB298" w14:textId="45E97CA5" w:rsidR="00740CFE" w:rsidRPr="00631F19" w:rsidRDefault="00254B38" w:rsidP="00740CFE">
      <w:pPr>
        <w:widowControl/>
        <w:rPr>
          <w:rFonts w:ascii="Times New Roman" w:hAnsi="Times New Roman" w:cs="Times New Roman"/>
          <w:color w:val="222222"/>
          <w:szCs w:val="24"/>
        </w:rPr>
      </w:pPr>
      <w:r>
        <w:rPr>
          <w:rFonts w:ascii="Times New Roman" w:hAnsi="Times New Roman" w:cs="Times New Roman"/>
          <w:color w:val="222222"/>
          <w:szCs w:val="24"/>
        </w:rPr>
        <w:t>Supplementary</w:t>
      </w:r>
    </w:p>
    <w:p w14:paraId="46AD5059" w14:textId="77777777" w:rsidR="000E0383" w:rsidRPr="00631F19" w:rsidRDefault="000E0383" w:rsidP="00740CFE">
      <w:pPr>
        <w:widowControl/>
        <w:rPr>
          <w:rFonts w:ascii="Times New Roman" w:hAnsi="Times New Roman" w:cs="Times New Roman"/>
          <w:color w:val="222222"/>
          <w:szCs w:val="24"/>
        </w:rPr>
      </w:pPr>
    </w:p>
    <w:p w14:paraId="776C5E29" w14:textId="1EEBF190" w:rsidR="00740CFE" w:rsidRPr="00631F19" w:rsidRDefault="00A77707" w:rsidP="00740CFE">
      <w:pPr>
        <w:widowControl/>
        <w:rPr>
          <w:rFonts w:ascii="Times New Roman" w:hAnsi="Times New Roman" w:cs="Times New Roman"/>
          <w:color w:val="222222"/>
          <w:szCs w:val="24"/>
        </w:rPr>
      </w:pPr>
      <w:r>
        <w:rPr>
          <w:rFonts w:ascii="Times New Roman" w:hAnsi="Times New Roman" w:cs="Times New Roman"/>
          <w:b/>
          <w:color w:val="222222"/>
          <w:szCs w:val="24"/>
        </w:rPr>
        <w:t xml:space="preserve">Table </w:t>
      </w:r>
      <w:r w:rsidR="00254B38">
        <w:rPr>
          <w:rFonts w:ascii="Times New Roman" w:hAnsi="Times New Roman" w:cs="Times New Roman"/>
          <w:b/>
          <w:color w:val="222222"/>
          <w:szCs w:val="24"/>
        </w:rPr>
        <w:t>S</w:t>
      </w:r>
      <w:r w:rsidR="00740CFE" w:rsidRPr="00631F19">
        <w:rPr>
          <w:rFonts w:ascii="Times New Roman" w:hAnsi="Times New Roman" w:cs="Times New Roman"/>
          <w:b/>
          <w:color w:val="222222"/>
          <w:szCs w:val="24"/>
        </w:rPr>
        <w:t>1.</w:t>
      </w:r>
      <w:r w:rsidR="00740CFE" w:rsidRPr="00631F19">
        <w:rPr>
          <w:rFonts w:ascii="Times New Roman" w:hAnsi="Times New Roman" w:cs="Times New Roman"/>
          <w:color w:val="222222"/>
          <w:szCs w:val="24"/>
        </w:rPr>
        <w:t xml:space="preserve"> Participants characteristics of participants who dropped </w:t>
      </w:r>
      <w:proofErr w:type="gramStart"/>
      <w:r w:rsidR="00740CFE" w:rsidRPr="00631F19">
        <w:rPr>
          <w:rFonts w:ascii="Times New Roman" w:hAnsi="Times New Roman" w:cs="Times New Roman"/>
          <w:color w:val="222222"/>
          <w:szCs w:val="24"/>
        </w:rPr>
        <w:t>out</w:t>
      </w:r>
      <w:proofErr w:type="gramEnd"/>
    </w:p>
    <w:tbl>
      <w:tblPr>
        <w:tblStyle w:val="TableGrid"/>
        <w:tblpPr w:leftFromText="180" w:rightFromText="180" w:vertAnchor="text" w:horzAnchor="margin" w:tblpY="5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28"/>
        <w:gridCol w:w="1229"/>
        <w:gridCol w:w="1228"/>
        <w:gridCol w:w="1229"/>
        <w:gridCol w:w="1228"/>
        <w:gridCol w:w="1371"/>
      </w:tblGrid>
      <w:tr w:rsidR="00740CFE" w:rsidRPr="00631F19" w14:paraId="75591A0C" w14:textId="77777777" w:rsidTr="00A379A5"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3654F4C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9FC896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All participants (n=1</w:t>
            </w: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5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DF023F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Cognitive Health (n=8)</w:t>
            </w:r>
          </w:p>
        </w:tc>
        <w:tc>
          <w:tcPr>
            <w:tcW w:w="2599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663056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Cognitive Decline (n=6)</w:t>
            </w:r>
          </w:p>
        </w:tc>
      </w:tr>
      <w:tr w:rsidR="00740CFE" w:rsidRPr="00631F19" w14:paraId="5351F042" w14:textId="77777777" w:rsidTr="00A379A5"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6493126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EF6322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BAF196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D2C010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1F04FA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0E9229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709F03B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40CFE" w:rsidRPr="00631F19" w14:paraId="0995B5F1" w14:textId="77777777" w:rsidTr="00A379A5">
        <w:tc>
          <w:tcPr>
            <w:tcW w:w="1843" w:type="dxa"/>
            <w:tcBorders>
              <w:bottom w:val="nil"/>
            </w:tcBorders>
          </w:tcPr>
          <w:p w14:paraId="097AF251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AEB4D6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5C6469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(6.16</w:t>
            </w: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28" w:type="dxa"/>
            <w:tcBorders>
              <w:bottom w:val="nil"/>
            </w:tcBorders>
          </w:tcPr>
          <w:p w14:paraId="2484F4DA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1229" w:type="dxa"/>
            <w:tcBorders>
              <w:bottom w:val="nil"/>
            </w:tcBorders>
          </w:tcPr>
          <w:p w14:paraId="1BB20778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6.84)</w:t>
            </w:r>
          </w:p>
        </w:tc>
        <w:tc>
          <w:tcPr>
            <w:tcW w:w="1228" w:type="dxa"/>
            <w:tcBorders>
              <w:bottom w:val="nil"/>
            </w:tcBorders>
          </w:tcPr>
          <w:p w14:paraId="17D549E2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371" w:type="dxa"/>
            <w:tcBorders>
              <w:bottom w:val="nil"/>
            </w:tcBorders>
          </w:tcPr>
          <w:p w14:paraId="6C801AEC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4.79)</w:t>
            </w:r>
          </w:p>
        </w:tc>
      </w:tr>
      <w:tr w:rsidR="00740CFE" w:rsidRPr="00631F19" w14:paraId="31398E84" w14:textId="77777777" w:rsidTr="00A379A5">
        <w:tc>
          <w:tcPr>
            <w:tcW w:w="1843" w:type="dxa"/>
            <w:tcBorders>
              <w:top w:val="nil"/>
              <w:bottom w:val="nil"/>
            </w:tcBorders>
          </w:tcPr>
          <w:p w14:paraId="4F7188BC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170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 xml:space="preserve">Sex (female; </w:t>
            </w:r>
            <w:proofErr w:type="gramStart"/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n[</w:t>
            </w:r>
            <w:proofErr w:type="gramEnd"/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%]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</w:tcPr>
          <w:p w14:paraId="51977840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3AED14EE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100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3448B498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644505A8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46F6E116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825E7C8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100)</w:t>
            </w:r>
          </w:p>
        </w:tc>
      </w:tr>
      <w:tr w:rsidR="00740CFE" w:rsidRPr="00631F19" w14:paraId="31DE460F" w14:textId="77777777" w:rsidTr="00A379A5">
        <w:tc>
          <w:tcPr>
            <w:tcW w:w="1843" w:type="dxa"/>
            <w:tcBorders>
              <w:top w:val="nil"/>
              <w:bottom w:val="nil"/>
            </w:tcBorders>
          </w:tcPr>
          <w:p w14:paraId="081D33E6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Education (years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</w:tcPr>
          <w:p w14:paraId="635CBF24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8.9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781DB7F1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4.68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2726A006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29" w:type="dxa"/>
            <w:tcBorders>
              <w:top w:val="nil"/>
              <w:bottom w:val="nil"/>
            </w:tcBorders>
          </w:tcPr>
          <w:p w14:paraId="0FD5C93E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4.82)</w:t>
            </w:r>
          </w:p>
        </w:tc>
        <w:tc>
          <w:tcPr>
            <w:tcW w:w="1228" w:type="dxa"/>
            <w:tcBorders>
              <w:top w:val="nil"/>
              <w:bottom w:val="nil"/>
            </w:tcBorders>
          </w:tcPr>
          <w:p w14:paraId="179618CE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74426309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3.20)</w:t>
            </w:r>
          </w:p>
        </w:tc>
      </w:tr>
      <w:tr w:rsidR="00740CFE" w:rsidRPr="00631F19" w14:paraId="4561B2A0" w14:textId="77777777" w:rsidTr="00A379A5"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732759B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MMSE (points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</w:tcPr>
          <w:p w14:paraId="25D69214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27.1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</w:tcPr>
          <w:p w14:paraId="33AEC9C8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2.63)</w:t>
            </w:r>
          </w:p>
        </w:tc>
        <w:tc>
          <w:tcPr>
            <w:tcW w:w="1228" w:type="dxa"/>
            <w:tcBorders>
              <w:top w:val="nil"/>
              <w:bottom w:val="nil"/>
              <w:right w:val="nil"/>
            </w:tcBorders>
          </w:tcPr>
          <w:p w14:paraId="537FC031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6FCFD07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1.4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283DE98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</w:tcBorders>
          </w:tcPr>
          <w:p w14:paraId="67FF3A05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2.64)</w:t>
            </w:r>
          </w:p>
        </w:tc>
      </w:tr>
      <w:tr w:rsidR="00740CFE" w:rsidRPr="00631F19" w14:paraId="5BEA4C72" w14:textId="77777777" w:rsidTr="00A379A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00E71AD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113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MoCA (points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BD39C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24.7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61F8BE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3.27)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0290482D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</w:tcPr>
          <w:p w14:paraId="742D8DD5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0.83)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</w:tcPr>
          <w:p w14:paraId="12A71A06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ind w:left="-57" w:right="-5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</w:tcPr>
          <w:p w14:paraId="2F9E031D" w14:textId="77777777" w:rsidR="00740CFE" w:rsidRPr="00631F19" w:rsidRDefault="00740CFE" w:rsidP="00A379A5">
            <w:pPr>
              <w:adjustRightInd w:val="0"/>
              <w:snapToGri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2.26)</w:t>
            </w:r>
          </w:p>
        </w:tc>
      </w:tr>
    </w:tbl>
    <w:p w14:paraId="4683943F" w14:textId="6961450F" w:rsidR="00740CFE" w:rsidRPr="00631F19" w:rsidRDefault="000022C8">
      <w:pPr>
        <w:rPr>
          <w:szCs w:val="24"/>
        </w:rPr>
      </w:pPr>
      <w:r w:rsidRPr="00631F19">
        <w:rPr>
          <w:rFonts w:ascii="Times New Roman" w:hAnsi="Times New Roman" w:cs="Times New Roman"/>
          <w:i/>
          <w:iCs/>
          <w:szCs w:val="24"/>
        </w:rPr>
        <w:t>Note</w:t>
      </w:r>
      <w:r w:rsidRPr="00631F19">
        <w:rPr>
          <w:rFonts w:ascii="Times New Roman" w:hAnsi="Times New Roman" w:cs="Times New Roman"/>
          <w:szCs w:val="24"/>
        </w:rPr>
        <w:t>. Education, years of formal education. MMSE, Mini-Mental Status Examination; MoCA, Montreal Cognitive Assessment.</w:t>
      </w:r>
    </w:p>
    <w:p w14:paraId="40DAFEC4" w14:textId="77777777" w:rsidR="00740CFE" w:rsidRPr="00631F19" w:rsidRDefault="00740CFE">
      <w:pPr>
        <w:widowControl/>
        <w:rPr>
          <w:szCs w:val="24"/>
        </w:rPr>
      </w:pPr>
      <w:r w:rsidRPr="00631F19">
        <w:rPr>
          <w:szCs w:val="24"/>
        </w:rPr>
        <w:br w:type="page"/>
      </w:r>
    </w:p>
    <w:p w14:paraId="2C6C82CA" w14:textId="295FAD0B" w:rsidR="00740CFE" w:rsidRPr="00631F19" w:rsidRDefault="00740CFE">
      <w:pPr>
        <w:rPr>
          <w:rFonts w:ascii="Times New Roman" w:hAnsi="Times New Roman" w:cs="Times New Roman"/>
          <w:szCs w:val="24"/>
        </w:rPr>
      </w:pPr>
      <w:r w:rsidRPr="00631F19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58163C">
        <w:rPr>
          <w:rFonts w:ascii="Times New Roman" w:hAnsi="Times New Roman" w:cs="Times New Roman"/>
          <w:b/>
          <w:szCs w:val="24"/>
        </w:rPr>
        <w:t>S</w:t>
      </w:r>
      <w:r w:rsidRPr="00631F19">
        <w:rPr>
          <w:rFonts w:ascii="Times New Roman" w:hAnsi="Times New Roman" w:cs="Times New Roman"/>
          <w:b/>
          <w:szCs w:val="24"/>
        </w:rPr>
        <w:t>2</w:t>
      </w:r>
      <w:r w:rsidRPr="00631F19">
        <w:rPr>
          <w:rFonts w:ascii="Times New Roman" w:hAnsi="Times New Roman" w:cs="Times New Roman"/>
          <w:szCs w:val="24"/>
        </w:rPr>
        <w:t>. Comparisons between CH and CD groups at pre-intervention</w:t>
      </w:r>
      <w:r w:rsidR="000022C8" w:rsidRPr="00631F19">
        <w:rPr>
          <w:rFonts w:ascii="Times New Roman" w:hAnsi="Times New Roman" w:cs="Times New Roman"/>
          <w:szCs w:val="24"/>
        </w:rPr>
        <w:t xml:space="preserve">               </w:t>
      </w:r>
    </w:p>
    <w:tbl>
      <w:tblPr>
        <w:tblStyle w:val="TableGrid"/>
        <w:tblpPr w:leftFromText="180" w:rightFromText="180" w:vertAnchor="text" w:horzAnchor="margin" w:tblpY="41"/>
        <w:tblW w:w="93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134"/>
        <w:gridCol w:w="1134"/>
      </w:tblGrid>
      <w:tr w:rsidR="000022C8" w:rsidRPr="00631F19" w14:paraId="05A4CB0A" w14:textId="77777777" w:rsidTr="00580A02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312EEC6" w14:textId="77777777" w:rsidR="000022C8" w:rsidRPr="00631F19" w:rsidRDefault="000022C8" w:rsidP="000022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85EE451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Cognitively Healthy (n=6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5B69CEB7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Cognitive Decline (n=4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52C33C7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CAFEFC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22C8" w:rsidRPr="00631F19" w14:paraId="76C4BAB6" w14:textId="77777777" w:rsidTr="00580A02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1E0DE8AC" w14:textId="77777777" w:rsidR="000022C8" w:rsidRPr="00631F19" w:rsidRDefault="000022C8" w:rsidP="00002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6A3BE24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2C232A3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0F1D5C9A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74763B10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0022C8" w:rsidRPr="00631F19" w14:paraId="55ACC6FE" w14:textId="77777777" w:rsidTr="00580A02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3BD984" w14:textId="77777777" w:rsidR="000022C8" w:rsidRPr="00631F19" w:rsidRDefault="000022C8" w:rsidP="00002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SST when tasked with BB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149178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5 (4.7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1D6D74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 (2.4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FCD236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1917A4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022C8" w:rsidRPr="00631F19" w14:paraId="2D9647C3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AE500" w14:textId="77777777" w:rsidR="000022C8" w:rsidRPr="00631F19" w:rsidRDefault="000022C8" w:rsidP="00002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BBT when tasked with S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00BF7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51 (11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7C9D6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14 (15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6FF0A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31CD8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022C8" w:rsidRPr="00631F19" w14:paraId="22727301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BCDA4" w14:textId="77777777" w:rsidR="000022C8" w:rsidRPr="00631F19" w:rsidRDefault="000022C8" w:rsidP="00002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FD when tasked with BB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D098E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9 (2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48BE4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0 (4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774AF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422A8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022C8" w:rsidRPr="00631F19" w14:paraId="21929663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2BD77" w14:textId="77777777" w:rsidR="000022C8" w:rsidRPr="00631F19" w:rsidRDefault="000022C8" w:rsidP="00002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BBT when tasked with F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1B3860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4 (11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E92EB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1 (15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70541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417E2F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022C8" w:rsidRPr="00631F19" w14:paraId="25602EC7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0081E" w14:textId="77777777" w:rsidR="000022C8" w:rsidRPr="00631F19" w:rsidRDefault="000022C8" w:rsidP="00002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42A90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5 (1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18A9C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3 (2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F7AA2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06B46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022C8" w:rsidRPr="00631F19" w14:paraId="09A10FA3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F53AB" w14:textId="77777777" w:rsidR="000022C8" w:rsidRPr="00631F19" w:rsidRDefault="000022C8" w:rsidP="00002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9BCFB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5 (1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3DEBE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8 (4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51F14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60601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022C8" w:rsidRPr="00631F19" w14:paraId="187D88BE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18755" w14:textId="77777777" w:rsidR="000022C8" w:rsidRPr="00631F19" w:rsidRDefault="000022C8" w:rsidP="00002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Digit-Symbol Co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17450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8 (2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7EFE4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7 (2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ACB9C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1C19D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022C8" w:rsidRPr="00631F19" w14:paraId="10C47348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3994C" w14:textId="77777777" w:rsidR="000022C8" w:rsidRPr="00631F19" w:rsidRDefault="000022C8" w:rsidP="00002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Word L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4CBBE4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D11E60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72F28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28C2C3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22C8" w:rsidRPr="00631F19" w14:paraId="3186FAA4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74CB9" w14:textId="77777777" w:rsidR="000022C8" w:rsidRPr="00631F19" w:rsidRDefault="000022C8" w:rsidP="000022C8">
            <w:pPr>
              <w:ind w:firstLineChars="80" w:firstLine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Immediate rec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73E8E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4 (2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7B642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 (2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7F8BD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E40C1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022C8" w:rsidRPr="00631F19" w14:paraId="255F85C1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A26D8" w14:textId="77777777" w:rsidR="000022C8" w:rsidRPr="00631F19" w:rsidRDefault="000022C8" w:rsidP="000022C8">
            <w:pPr>
              <w:ind w:firstLineChars="80" w:firstLine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Delayed rec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0E7F7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3 (3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FAAC0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8 (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64E30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23106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022C8" w:rsidRPr="00631F19" w14:paraId="117DCE7F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AF708" w14:textId="77777777" w:rsidR="000022C8" w:rsidRPr="00631F19" w:rsidRDefault="000022C8" w:rsidP="000022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 xml:space="preserve">Stroop Color and Word Tes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03D768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6B8107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1D7FD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7D4DC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22C8" w:rsidRPr="00631F19" w14:paraId="5C83F332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7980F" w14:textId="77777777" w:rsidR="000022C8" w:rsidRPr="00631F19" w:rsidRDefault="000022C8" w:rsidP="000022C8">
            <w:pPr>
              <w:ind w:leftChars="80" w:left="193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Errors in Congruent tr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13A95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715CBE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FAD2D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3947A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</w:t>
            </w:r>
          </w:p>
        </w:tc>
      </w:tr>
      <w:tr w:rsidR="000022C8" w:rsidRPr="00631F19" w14:paraId="471D6D20" w14:textId="77777777" w:rsidTr="00580A02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5AE10" w14:textId="77777777" w:rsidR="000022C8" w:rsidRPr="00631F19" w:rsidRDefault="000022C8" w:rsidP="000022C8">
            <w:pPr>
              <w:ind w:leftChars="80" w:left="193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Errors in Incongruent tri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3810A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 (0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A45B0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 (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01760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D9EAE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0022C8" w:rsidRPr="00631F19" w14:paraId="79CD970F" w14:textId="77777777" w:rsidTr="00580A02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F03E77" w14:textId="30D2B77C" w:rsidR="000022C8" w:rsidRPr="00631F19" w:rsidRDefault="000022C8" w:rsidP="000022C8">
            <w:pPr>
              <w:ind w:leftChars="80" w:left="193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 xml:space="preserve">Time difference in Congruent </w:t>
            </w:r>
            <w:r w:rsidR="00BF0490" w:rsidRPr="00631F1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nd Incongruent tria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992CE6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0 (7.5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5C734F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7 (21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C06C00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FC0EB8" w14:textId="77777777" w:rsidR="000022C8" w:rsidRPr="00631F19" w:rsidRDefault="000022C8" w:rsidP="000022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0A044F20" w14:textId="1A239F20" w:rsidR="000022C8" w:rsidRPr="00631F19" w:rsidRDefault="000022C8">
      <w:pPr>
        <w:rPr>
          <w:rFonts w:ascii="Times New Roman" w:hAnsi="Times New Roman" w:cs="Times New Roman"/>
          <w:szCs w:val="24"/>
        </w:rPr>
      </w:pPr>
      <w:r w:rsidRPr="00631F19">
        <w:rPr>
          <w:rFonts w:ascii="Times New Roman" w:hAnsi="Times New Roman" w:cs="Times New Roman"/>
          <w:i/>
          <w:iCs/>
          <w:szCs w:val="24"/>
        </w:rPr>
        <w:t>Note</w:t>
      </w:r>
      <w:r w:rsidRPr="00631F19">
        <w:rPr>
          <w:rFonts w:ascii="Times New Roman" w:hAnsi="Times New Roman" w:cs="Times New Roman"/>
          <w:szCs w:val="24"/>
        </w:rPr>
        <w:t xml:space="preserve">. </w:t>
      </w:r>
      <w:r w:rsidR="00580A02" w:rsidRPr="00631F19">
        <w:rPr>
          <w:rFonts w:ascii="Times New Roman" w:hAnsi="Times New Roman" w:cs="Times New Roman"/>
          <w:szCs w:val="24"/>
        </w:rPr>
        <w:t xml:space="preserve">SST, Serial Seven Test; BBT, Box and Block Test; FD, frequency discrimination; </w:t>
      </w:r>
      <w:r w:rsidRPr="00631F19">
        <w:rPr>
          <w:rFonts w:ascii="Times New Roman" w:hAnsi="Times New Roman" w:cs="Times New Roman"/>
          <w:szCs w:val="24"/>
        </w:rPr>
        <w:t>MMSE, Mini-Mental Status Examination; MoCA, Montreal Cognitive Assessment</w:t>
      </w:r>
    </w:p>
    <w:p w14:paraId="6552B913" w14:textId="5329B30D" w:rsidR="000E0383" w:rsidRPr="00631F19" w:rsidRDefault="000E0383">
      <w:pPr>
        <w:rPr>
          <w:rFonts w:ascii="Times New Roman" w:hAnsi="Times New Roman" w:cs="Times New Roman"/>
          <w:szCs w:val="24"/>
        </w:rPr>
      </w:pPr>
    </w:p>
    <w:p w14:paraId="01C6E746" w14:textId="77777777" w:rsidR="000E0383" w:rsidRPr="00631F19" w:rsidRDefault="000E0383">
      <w:pPr>
        <w:widowControl/>
        <w:rPr>
          <w:rFonts w:ascii="Times New Roman" w:hAnsi="Times New Roman" w:cs="Times New Roman"/>
          <w:szCs w:val="24"/>
        </w:rPr>
      </w:pPr>
      <w:r w:rsidRPr="00631F19">
        <w:rPr>
          <w:rFonts w:ascii="Times New Roman" w:hAnsi="Times New Roman" w:cs="Times New Roman"/>
          <w:szCs w:val="24"/>
        </w:rPr>
        <w:br w:type="page"/>
      </w:r>
    </w:p>
    <w:p w14:paraId="1E8799F3" w14:textId="567E5670" w:rsidR="00740CFE" w:rsidRPr="00631F19" w:rsidRDefault="000E0383">
      <w:pPr>
        <w:rPr>
          <w:rFonts w:ascii="Times New Roman" w:hAnsi="Times New Roman" w:cs="Times New Roman"/>
          <w:szCs w:val="24"/>
        </w:rPr>
      </w:pPr>
      <w:r w:rsidRPr="00631F19">
        <w:rPr>
          <w:rFonts w:ascii="Times New Roman" w:hAnsi="Times New Roman" w:cs="Times New Roman" w:hint="eastAsia"/>
          <w:b/>
          <w:szCs w:val="24"/>
        </w:rPr>
        <w:lastRenderedPageBreak/>
        <w:t>T</w:t>
      </w:r>
      <w:r w:rsidRPr="00631F19">
        <w:rPr>
          <w:rFonts w:ascii="Times New Roman" w:hAnsi="Times New Roman" w:cs="Times New Roman"/>
          <w:b/>
          <w:szCs w:val="24"/>
        </w:rPr>
        <w:t xml:space="preserve">able </w:t>
      </w:r>
      <w:r w:rsidR="0058163C">
        <w:rPr>
          <w:rFonts w:ascii="Times New Roman" w:hAnsi="Times New Roman" w:cs="Times New Roman"/>
          <w:b/>
          <w:szCs w:val="24"/>
        </w:rPr>
        <w:t>S</w:t>
      </w:r>
      <w:r w:rsidRPr="00631F19">
        <w:rPr>
          <w:rFonts w:ascii="Times New Roman" w:hAnsi="Times New Roman" w:cs="Times New Roman"/>
          <w:b/>
          <w:szCs w:val="24"/>
        </w:rPr>
        <w:t>3</w:t>
      </w:r>
      <w:r w:rsidRPr="00631F19">
        <w:rPr>
          <w:rFonts w:ascii="Times New Roman" w:hAnsi="Times New Roman" w:cs="Times New Roman" w:hint="eastAsia"/>
          <w:szCs w:val="24"/>
        </w:rPr>
        <w:t>.</w:t>
      </w:r>
      <w:r w:rsidRPr="00631F19">
        <w:rPr>
          <w:rFonts w:ascii="Times New Roman" w:hAnsi="Times New Roman" w:cs="Times New Roman"/>
          <w:szCs w:val="24"/>
        </w:rPr>
        <w:t xml:space="preserve"> Outcome measures at pre- and post-intervention in two groups.</w:t>
      </w:r>
    </w:p>
    <w:tbl>
      <w:tblPr>
        <w:tblStyle w:val="TableGrid"/>
        <w:tblpPr w:leftFromText="180" w:rightFromText="180" w:vertAnchor="text" w:horzAnchor="margin" w:tblpY="146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60"/>
        <w:gridCol w:w="1560"/>
        <w:gridCol w:w="1560"/>
        <w:gridCol w:w="1561"/>
      </w:tblGrid>
      <w:tr w:rsidR="000E0383" w:rsidRPr="00631F19" w14:paraId="4D08575D" w14:textId="77777777" w:rsidTr="00A379A5">
        <w:tc>
          <w:tcPr>
            <w:tcW w:w="3119" w:type="dxa"/>
            <w:tcBorders>
              <w:bottom w:val="nil"/>
            </w:tcBorders>
            <w:shd w:val="clear" w:color="auto" w:fill="F2F2F2" w:themeFill="background1" w:themeFillShade="F2"/>
          </w:tcPr>
          <w:p w14:paraId="114B6645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gridSpan w:val="2"/>
            <w:shd w:val="clear" w:color="auto" w:fill="F2F2F2" w:themeFill="background1" w:themeFillShade="F2"/>
          </w:tcPr>
          <w:p w14:paraId="149F2762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Cognitively Healthy (n=62)</w:t>
            </w:r>
          </w:p>
        </w:tc>
        <w:tc>
          <w:tcPr>
            <w:tcW w:w="3121" w:type="dxa"/>
            <w:gridSpan w:val="2"/>
            <w:shd w:val="clear" w:color="auto" w:fill="F2F2F2" w:themeFill="background1" w:themeFillShade="F2"/>
          </w:tcPr>
          <w:p w14:paraId="38B68490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Cognitive Decline (n=44)</w:t>
            </w:r>
          </w:p>
        </w:tc>
      </w:tr>
      <w:tr w:rsidR="000E0383" w:rsidRPr="00631F19" w14:paraId="57FB37D0" w14:textId="77777777" w:rsidTr="00A379A5"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0C5676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85DD83C" w14:textId="77777777" w:rsidR="000E0383" w:rsidRPr="00631F19" w:rsidRDefault="000E0383" w:rsidP="0058163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Pre-Interven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3D812A" w14:textId="77777777" w:rsidR="000E0383" w:rsidRPr="00631F19" w:rsidRDefault="000E0383" w:rsidP="0058163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90FC67" w14:textId="77777777" w:rsidR="000E0383" w:rsidRPr="00631F19" w:rsidRDefault="000E0383" w:rsidP="0058163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Pre-Intervention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2FD495" w14:textId="77777777" w:rsidR="000E0383" w:rsidRPr="00631F19" w:rsidRDefault="000E0383" w:rsidP="0058163C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</w:tr>
      <w:tr w:rsidR="000E0383" w:rsidRPr="00631F19" w14:paraId="721EF582" w14:textId="77777777" w:rsidTr="00A379A5"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98FEAD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6F2411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C76543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58480F4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53BA4D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31F1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E0383" w:rsidRPr="00631F19" w14:paraId="0E90B7AE" w14:textId="77777777" w:rsidTr="00A379A5">
        <w:tc>
          <w:tcPr>
            <w:tcW w:w="3119" w:type="dxa"/>
            <w:tcBorders>
              <w:bottom w:val="nil"/>
            </w:tcBorders>
          </w:tcPr>
          <w:p w14:paraId="28BD7EC1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SST when tasked with BBT</w:t>
            </w:r>
          </w:p>
        </w:tc>
        <w:tc>
          <w:tcPr>
            <w:tcW w:w="1560" w:type="dxa"/>
            <w:tcBorders>
              <w:bottom w:val="nil"/>
            </w:tcBorders>
          </w:tcPr>
          <w:p w14:paraId="08B475C7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5 (4.73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0E170799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7 (5.25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248B23D1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 (2.49)</w:t>
            </w:r>
          </w:p>
        </w:tc>
        <w:tc>
          <w:tcPr>
            <w:tcW w:w="1561" w:type="dxa"/>
            <w:tcBorders>
              <w:bottom w:val="nil"/>
            </w:tcBorders>
            <w:shd w:val="clear" w:color="auto" w:fill="auto"/>
          </w:tcPr>
          <w:p w14:paraId="08E9DB5A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 (3.20)</w:t>
            </w:r>
          </w:p>
        </w:tc>
      </w:tr>
      <w:tr w:rsidR="000E0383" w:rsidRPr="00631F19" w14:paraId="010A641A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60E35996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BBT when tasked with SS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F0C55C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51 (11.7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BD00330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53 (11.4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616F4B8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14 (15.38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79B71E17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50 (14.32)</w:t>
            </w:r>
          </w:p>
        </w:tc>
      </w:tr>
      <w:tr w:rsidR="000E0383" w:rsidRPr="00631F19" w14:paraId="56A26EDD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06AEE3C9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FD when tasked with BB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653B2F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9 (2.4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C9C6304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9 (2.5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68F3FBB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0 (4.36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208CDA61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6 (2.60)</w:t>
            </w:r>
          </w:p>
        </w:tc>
      </w:tr>
      <w:tr w:rsidR="000E0383" w:rsidRPr="00631F19" w14:paraId="6AE1086C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3083F3E5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BBT when tasked with F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306957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4 (11.9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945FD94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10 (10.8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D1E01D7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1 (15.23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23395E3D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17 (13.15)</w:t>
            </w:r>
          </w:p>
        </w:tc>
      </w:tr>
      <w:tr w:rsidR="000E0383" w:rsidRPr="00631F19" w14:paraId="5C7D0224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560D1543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EF59942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5 (1.4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F0564B9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0 (1.4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CF5EEB0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3 (2.78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11D2BBD8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0 (3.18)</w:t>
            </w:r>
          </w:p>
        </w:tc>
      </w:tr>
      <w:tr w:rsidR="000E0383" w:rsidRPr="00631F19" w14:paraId="4BD2C259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42C81384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A19323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5 (1.3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1965393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7 (1.4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10E82D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8 (4.10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66A7BB8B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9 (4.67)</w:t>
            </w:r>
          </w:p>
        </w:tc>
      </w:tr>
      <w:tr w:rsidR="000E0383" w:rsidRPr="00631F19" w14:paraId="7E4521F6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6F76BE06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Digit-Symbol Cod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64E963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8 (2.5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F5A4285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3 (2.7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4B6D40F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7 (2.48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24F24B72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5 (2.39)</w:t>
            </w:r>
          </w:p>
        </w:tc>
      </w:tr>
      <w:tr w:rsidR="000E0383" w:rsidRPr="00631F19" w14:paraId="3DE4F200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3D34DA7F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Word Lis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AF04FE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85F495B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A8E1408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27A346EE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0383" w:rsidRPr="00631F19" w14:paraId="0DBB4127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1324C62A" w14:textId="77777777" w:rsidR="000E0383" w:rsidRPr="00631F19" w:rsidRDefault="000E0383" w:rsidP="00A379A5">
            <w:pPr>
              <w:spacing w:line="276" w:lineRule="auto"/>
              <w:ind w:firstLineChars="80" w:firstLine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Immediate recal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D2FCC6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4 (2.6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D37DE4B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0 (3.3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357BD16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6 (2.48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67FDC6A9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1 (2.85)</w:t>
            </w:r>
          </w:p>
        </w:tc>
      </w:tr>
      <w:tr w:rsidR="000E0383" w:rsidRPr="00631F19" w14:paraId="46693F43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63BF1D07" w14:textId="77777777" w:rsidR="000E0383" w:rsidRPr="00631F19" w:rsidRDefault="000E0383" w:rsidP="00A379A5">
            <w:pPr>
              <w:spacing w:line="276" w:lineRule="auto"/>
              <w:ind w:firstLineChars="80" w:firstLine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Delayed recal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C987A9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3 (3.0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F662A60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8 (3.1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D745F64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8 (2.23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547C7A36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1 (2.32)</w:t>
            </w:r>
          </w:p>
        </w:tc>
      </w:tr>
      <w:tr w:rsidR="000E0383" w:rsidRPr="00631F19" w14:paraId="6E28A605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4EACB86B" w14:textId="77777777" w:rsidR="000E0383" w:rsidRPr="00631F19" w:rsidRDefault="000E0383" w:rsidP="00A379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 xml:space="preserve">Stroop Color and Word Test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2BBADC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FAC6988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2459578E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1280B190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E0383" w:rsidRPr="00631F19" w14:paraId="4044537F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2875FD50" w14:textId="77777777" w:rsidR="000E0383" w:rsidRPr="00631F19" w:rsidRDefault="000E0383" w:rsidP="00A379A5">
            <w:pPr>
              <w:spacing w:line="276" w:lineRule="auto"/>
              <w:ind w:leftChars="80" w:left="193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Errors in Congruent tri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83A454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244022F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46148C7B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1D5E287F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</w:tr>
      <w:tr w:rsidR="000E0383" w:rsidRPr="00631F19" w14:paraId="132D5353" w14:textId="77777777" w:rsidTr="00A379A5">
        <w:tc>
          <w:tcPr>
            <w:tcW w:w="3119" w:type="dxa"/>
            <w:tcBorders>
              <w:top w:val="nil"/>
              <w:bottom w:val="nil"/>
            </w:tcBorders>
          </w:tcPr>
          <w:p w14:paraId="1844144B" w14:textId="77777777" w:rsidR="000E0383" w:rsidRPr="00631F19" w:rsidRDefault="000E0383" w:rsidP="00A379A5">
            <w:pPr>
              <w:spacing w:line="276" w:lineRule="auto"/>
              <w:ind w:leftChars="80" w:left="193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Errors in Incongruent tri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CB3CF8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 (0.66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DEEA0A7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 (0.4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0696071B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 (4.29)</w:t>
            </w:r>
          </w:p>
        </w:tc>
        <w:tc>
          <w:tcPr>
            <w:tcW w:w="1561" w:type="dxa"/>
            <w:tcBorders>
              <w:top w:val="nil"/>
              <w:bottom w:val="nil"/>
            </w:tcBorders>
            <w:shd w:val="clear" w:color="auto" w:fill="auto"/>
          </w:tcPr>
          <w:p w14:paraId="449B4185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9 (4.59)</w:t>
            </w:r>
          </w:p>
        </w:tc>
      </w:tr>
      <w:tr w:rsidR="000E0383" w:rsidRPr="00631F19" w14:paraId="6DEFC463" w14:textId="77777777" w:rsidTr="00A379A5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4CE25FFB" w14:textId="319796A0" w:rsidR="000E0383" w:rsidRPr="00631F19" w:rsidRDefault="000E0383" w:rsidP="00A379A5">
            <w:pPr>
              <w:spacing w:line="276" w:lineRule="auto"/>
              <w:ind w:leftChars="80" w:left="193" w:hang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sz w:val="24"/>
                <w:szCs w:val="24"/>
              </w:rPr>
              <w:t>Time difference in Congruent and Incongruent trial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3890F4E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0 (7.56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1CE51F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18 (7.89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8EC288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7 (21.94)</w:t>
            </w:r>
          </w:p>
        </w:tc>
        <w:tc>
          <w:tcPr>
            <w:tcW w:w="15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C9C74E" w14:textId="77777777" w:rsidR="000E0383" w:rsidRPr="00631F19" w:rsidRDefault="000E0383" w:rsidP="00A379A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1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76 (16.17)</w:t>
            </w:r>
          </w:p>
        </w:tc>
      </w:tr>
    </w:tbl>
    <w:p w14:paraId="74D14CD9" w14:textId="77777777" w:rsidR="00CF70B2" w:rsidRPr="00631F19" w:rsidRDefault="00CF70B2" w:rsidP="00CF70B2">
      <w:pPr>
        <w:rPr>
          <w:rFonts w:ascii="Times New Roman" w:hAnsi="Times New Roman" w:cs="Times New Roman"/>
          <w:szCs w:val="24"/>
        </w:rPr>
      </w:pPr>
      <w:r w:rsidRPr="00631F19">
        <w:rPr>
          <w:rFonts w:ascii="Times New Roman" w:hAnsi="Times New Roman" w:cs="Times New Roman"/>
          <w:i/>
          <w:iCs/>
          <w:szCs w:val="24"/>
        </w:rPr>
        <w:t>Note</w:t>
      </w:r>
      <w:r w:rsidRPr="00631F19">
        <w:rPr>
          <w:rFonts w:ascii="Times New Roman" w:hAnsi="Times New Roman" w:cs="Times New Roman"/>
          <w:szCs w:val="24"/>
        </w:rPr>
        <w:t>. SST, Serial Seven Test; BBT, Box and Block Test; FD, frequency discrimination; MMSE, Mini-Mental Status Examination; MoCA, Montreal Cognitive Assessment</w:t>
      </w:r>
    </w:p>
    <w:p w14:paraId="013109E4" w14:textId="7CAC3099" w:rsidR="000E0383" w:rsidRPr="00631F19" w:rsidRDefault="000E0383" w:rsidP="00CF70B2">
      <w:pPr>
        <w:rPr>
          <w:rFonts w:ascii="Times New Roman" w:hAnsi="Times New Roman" w:cs="Times New Roman"/>
          <w:szCs w:val="24"/>
        </w:rPr>
      </w:pPr>
    </w:p>
    <w:sectPr w:rsidR="000E0383" w:rsidRPr="00631F19" w:rsidSect="000022C8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8F5B1" w14:textId="77777777" w:rsidR="000E0383" w:rsidRDefault="000E0383" w:rsidP="000E0383">
      <w:r>
        <w:separator/>
      </w:r>
    </w:p>
  </w:endnote>
  <w:endnote w:type="continuationSeparator" w:id="0">
    <w:p w14:paraId="0630AA8F" w14:textId="77777777" w:rsidR="000E0383" w:rsidRDefault="000E0383" w:rsidP="000E0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93CAE" w14:textId="77777777" w:rsidR="000E0383" w:rsidRDefault="000E0383" w:rsidP="000E0383">
      <w:r>
        <w:separator/>
      </w:r>
    </w:p>
  </w:footnote>
  <w:footnote w:type="continuationSeparator" w:id="0">
    <w:p w14:paraId="4CC947A3" w14:textId="77777777" w:rsidR="000E0383" w:rsidRDefault="000E0383" w:rsidP="000E03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xsDCyADIMTS3NjJV0lIJTi4sz8/NACoxqAc+ixH8sAAAA"/>
  </w:docVars>
  <w:rsids>
    <w:rsidRoot w:val="00740CFE"/>
    <w:rsid w:val="000022C8"/>
    <w:rsid w:val="000B4BFC"/>
    <w:rsid w:val="000E0383"/>
    <w:rsid w:val="00254B38"/>
    <w:rsid w:val="00276C49"/>
    <w:rsid w:val="00396C1D"/>
    <w:rsid w:val="00580A02"/>
    <w:rsid w:val="0058163C"/>
    <w:rsid w:val="00631F19"/>
    <w:rsid w:val="006F4F2D"/>
    <w:rsid w:val="00740CFE"/>
    <w:rsid w:val="00A77707"/>
    <w:rsid w:val="00BF0490"/>
    <w:rsid w:val="00CF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D44124F"/>
  <w15:chartTrackingRefBased/>
  <w15:docId w15:val="{159D9156-7626-41E8-A475-5C7AA0F78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0B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CFE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03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E038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E03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E038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439929E4F470FE4C85B22A529E48E87E" ma:contentTypeVersion="10" ma:contentTypeDescription="建立新的文件。" ma:contentTypeScope="" ma:versionID="bf8dfa795319c3d0ea4cfce340c983d4">
  <xsd:schema xmlns:xsd="http://www.w3.org/2001/XMLSchema" xmlns:xs="http://www.w3.org/2001/XMLSchema" xmlns:p="http://schemas.microsoft.com/office/2006/metadata/properties" xmlns:ns3="16b67f65-f123-4bd0-86ad-6ad39ce095d5" targetNamespace="http://schemas.microsoft.com/office/2006/metadata/properties" ma:root="true" ma:fieldsID="7f39be4bac60407046e5a87a6a4b446e" ns3:_="">
    <xsd:import namespace="16b67f65-f123-4bd0-86ad-6ad39ce095d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b67f65-f123-4bd0-86ad-6ad39ce095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25738B-7BB3-4E06-9AA2-B3B99347354A}">
  <ds:schemaRefs>
    <ds:schemaRef ds:uri="http://purl.org/dc/terms/"/>
    <ds:schemaRef ds:uri="16b67f65-f123-4bd0-86ad-6ad39ce095d5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A65D136-DAB7-4FD8-8729-E256FCB5F1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b67f65-f123-4bd0-86ad-6ad39ce095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4B1D27-74D2-4498-A223-49CEF5F25D5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怡臻</dc:creator>
  <cp:keywords/>
  <dc:description/>
  <cp:lastModifiedBy>陳怡臻</cp:lastModifiedBy>
  <cp:revision>14</cp:revision>
  <dcterms:created xsi:type="dcterms:W3CDTF">2023-07-20T09:06:00Z</dcterms:created>
  <dcterms:modified xsi:type="dcterms:W3CDTF">2023-07-26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543878-a8d3-48c0-820d-0e186bdaf662</vt:lpwstr>
  </property>
  <property fmtid="{D5CDD505-2E9C-101B-9397-08002B2CF9AE}" pid="3" name="ContentTypeId">
    <vt:lpwstr>0x010100439929E4F470FE4C85B22A529E48E87E</vt:lpwstr>
  </property>
</Properties>
</file>